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1 Table</w:t>
      </w:r>
      <w:r>
        <w:rPr/>
        <w:t>. Primers used for the realtime PCR</w:t>
      </w:r>
    </w:p>
    <w:tbl>
      <w:tblPr>
        <w:tblW w:w="992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992"/>
        <w:gridCol w:w="3969"/>
        <w:gridCol w:w="4111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pper 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19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wer primer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right="-9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left="-98" w:right="-98"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1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CGAACCCCAAGGAAAAGA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TGTTGCCTTCGCCTCTGA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1a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CGTTGGCAAAGATGGTA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TCAGCCCTGTAGAAGTATC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3a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AAAACCCTGCTCGGAACT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AGCTGCACATCAACGACA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4a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AGGGTGAGGCAGGAAAG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AGGCAAGCCATCAACAC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5a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TGGAGAAAGGGGTGACGA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CCATCCATACCCGTTA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n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ACCACCCAGAACTACGAT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 GGGTCACACTTCCATCTG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mp1a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ATCGCGAGAGCCTTTAGAGTC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CCTGGCTGGAAAGTGTGA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mp1b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AGGCGATATTGTGCTCTCC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CCTCATTGTTGTCGGTCCA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mp1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TGATGCCATTACCAGTCTCC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ATAAGGTCACGGGATGGATG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Lox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GAAGAACCAAGGGACATC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CCTTCAGCCACTCTCCTCT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lod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ACCAACCCCCTTTCTACCTC</w:t>
            </w:r>
            <w:r>
              <w:rPr>
                <w:rFonts w:cs="Times New Roman" w:ascii="Times New Roman" w:hAnsi="Times New Roman"/>
                <w:sz w:val="20"/>
              </w:rPr>
              <w:t>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GTTCCTGGCTTCTGCTTGAC</w:t>
            </w:r>
            <w:r>
              <w:rPr>
                <w:rFonts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gfb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GCGGACTACTATGCTAAAGAGG</w:t>
            </w:r>
            <w:r>
              <w:rPr>
                <w:rFonts w:cs="Times New Roman" w:ascii="Times New Roman" w:hAnsi="Times New Roman"/>
                <w:sz w:val="20"/>
              </w:rPr>
              <w:t>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TCAAAAGACAGCCACTCAGG</w:t>
            </w:r>
            <w:r>
              <w:rPr>
                <w:rFonts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gfb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CTGTGCAGGAGTGGCTTCA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CGGCTGGACTGTTGTGACT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gf</w:t>
            </w:r>
            <w:r>
              <w:rPr>
                <w:rFonts w:cs="Times New Roman" w:ascii="Times New Roman" w:hAnsi="Times New Roman"/>
                <w:i/>
                <w:sz w:val="20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</w:rPr>
              <w:t>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CAAGAATCTGCCCACAAGG</w:t>
            </w: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TTGGGCTGAAAGGTGTGA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gfbr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GCAGCTGTGGTTGGTGTCA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TCTCACAGCAAGTCCCAAGT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gfbr2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GCTCTGGTACTCTGGGAAATGAC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TGGATGCCCTGGTGGTTGAG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hba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AGAACGGGTATGTGGAGA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TGGTCCTGGTTCTGTTAGCC</w:t>
            </w:r>
            <w:r>
              <w:rPr>
                <w:rFonts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nhbb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CGAGATCATCAGCTTTGCAG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 xml:space="preserve"> TCC ACC TTC TTC TCC ACC AC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9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st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TTCAAGTGGATGATTTTCAACGG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TTGCGGTAGGTTTTCCCAT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Fstl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TGCCCAGTACCTTCCAACC</w:t>
            </w: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eastAsia="HiraKakuPro-W3;ヒラギノ角ゴ Pro W3" w:cs="Times New Roman" w:ascii="Times New Roman" w:hAnsi="Times New Roman"/>
                <w:color w:val="000000"/>
                <w:sz w:val="20"/>
              </w:rPr>
              <w:t>TTCTCTTCCTCCTCTGCTGGTA</w:t>
            </w: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left="-98" w:right="-98"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tgf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GGAAATGCTGCGAGGAGT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CTCGCATCATAGTTGGGTCTG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rpl19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CACCGCCGAAACCTGTCA-3’</w:t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AGAACTCTGGAATCGGAAGCAC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1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ACAGCCGCTTCACCTACAG 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’- GGATGGAGGGAGTTTACAGG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3A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 xml:space="preserve"> CCTGCTGGAAAAGATGGAG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 xml:space="preserve"> CTTAGCACCAGGGGATCCA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OL5A1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 xml:space="preserve"> CGGGAATGGCGAGAACTACG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  <w:tc>
          <w:tcPr>
            <w:tcW w:w="411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 </w:t>
            </w:r>
            <w:r>
              <w:rPr>
                <w:rFonts w:eastAsia="ＭＳ Ｐゴシック" w:cs="Times New Roman" w:ascii="Times New Roman" w:hAnsi="Times New Roman"/>
                <w:color w:val="000000"/>
                <w:sz w:val="20"/>
              </w:rPr>
              <w:t>ATTCTGGCCCCTTCGGACTT</w:t>
            </w:r>
            <w:r>
              <w:rPr>
                <w:rFonts w:cs="Times New Roman" w:ascii="Times New Roman" w:hAnsi="Times New Roman"/>
                <w:sz w:val="20"/>
              </w:rPr>
              <w:t xml:space="preserve"> -3’</w:t>
            </w:r>
          </w:p>
        </w:tc>
      </w:tr>
      <w:tr>
        <w:trPr>
          <w:trHeight w:val="267" w:hRule="atLeast"/>
        </w:trPr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left="-98" w:right="-98" w:hanging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RPL19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GATTTGCATTCAGAGATCAG-3’</w:t>
            </w:r>
          </w:p>
        </w:tc>
        <w:tc>
          <w:tcPr>
            <w:tcW w:w="41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’-GGAAGGGCATCTCGTAA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985" w:footer="0" w:bottom="1701"/>
      <w:lnNumType w:countBy="5" w:restart="newPage" w:distance="283"/>
      <w:pgNumType w:fmt="decimal"/>
      <w:formProt w:val="false"/>
      <w:textDirection w:val="lrTb"/>
      <w:docGrid w:type="lines" w:linePitch="60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firstLine="96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1:35:00Z</dcterms:created>
  <dc:creator>a k</dc:creator>
  <dc:description/>
  <cp:keywords/>
  <dc:language>en-US</dc:language>
  <cp:lastModifiedBy>新井 浩司</cp:lastModifiedBy>
  <dcterms:modified xsi:type="dcterms:W3CDTF">2017-04-11T06:34:00Z</dcterms:modified>
  <cp:revision>11</cp:revision>
  <dc:subject/>
  <dc:title>Supplemental data</dc:title>
</cp:coreProperties>
</file>